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F5F" w:rsidRPr="00B90AD7" w:rsidRDefault="00265F5F" w:rsidP="00265F5F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B90AD7">
        <w:rPr>
          <w:rFonts w:ascii="Arial" w:hAnsi="Arial" w:cs="Arial"/>
          <w:b/>
          <w:sz w:val="24"/>
          <w:szCs w:val="24"/>
          <w:u w:val="single"/>
        </w:rPr>
        <w:t>Table S1 :</w:t>
      </w:r>
      <w:r w:rsidRPr="00B90AD7">
        <w:rPr>
          <w:rFonts w:ascii="Arial" w:hAnsi="Arial" w:cs="Arial"/>
          <w:b/>
          <w:sz w:val="24"/>
          <w:szCs w:val="24"/>
        </w:rPr>
        <w:t xml:space="preserve"> List of gene primers used in gene expression analyses of mosquito tissues post-bacterial challenge.</w:t>
      </w:r>
    </w:p>
    <w:tbl>
      <w:tblPr>
        <w:tblW w:w="9180" w:type="dxa"/>
        <w:tblInd w:w="18" w:type="dxa"/>
        <w:tblLook w:val="04A0" w:firstRow="1" w:lastRow="0" w:firstColumn="1" w:lastColumn="0" w:noHBand="0" w:noVBand="1"/>
      </w:tblPr>
      <w:tblGrid>
        <w:gridCol w:w="2340"/>
        <w:gridCol w:w="1890"/>
        <w:gridCol w:w="4950"/>
      </w:tblGrid>
      <w:tr w:rsidR="00265F5F" w:rsidRPr="00B90AD7" w:rsidTr="004E7704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265F5F" w:rsidRPr="00B90AD7" w:rsidTr="004E7704">
        <w:trPr>
          <w:trHeight w:val="9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edes aegypt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S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>Forward: 5'-GGGACAAATCGGCCAGGCTATC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>Reverse: 5'-TCGTGGACGCTTCTGCTTGTTG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ensin-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GTTTGCTTCGTTGCTCTTT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CTCCTACACCGAACCCACT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cropin-G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AAGCCTTGTGAACCAGTA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GCCACCTGCTTCAGACT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cropin-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GAAGCCGGTGGTCTGAAG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TACGGGAAGTGCTTTCTCA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>Lysozyme 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ACGGCAACTGGATATGTCT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CTGCGTCACCTTGGTGGTAT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5F5F" w:rsidRPr="00B90AD7" w:rsidTr="004E7704">
        <w:trPr>
          <w:trHeight w:val="170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2C17">
              <w:rPr>
                <w:rFonts w:ascii="Arial" w:hAnsi="Arial" w:cs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2C17">
              <w:rPr>
                <w:rFonts w:ascii="Arial" w:hAnsi="Arial" w:cs="Arial"/>
                <w:sz w:val="20"/>
                <w:szCs w:val="20"/>
              </w:rPr>
              <w:t>PGRP-LC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AGAATACCACACTAAGGCACAGT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AGACTTACGATCCTGGTAAATGT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2C17">
              <w:rPr>
                <w:rFonts w:ascii="Arial" w:hAnsi="Arial" w:cs="Arial"/>
                <w:sz w:val="20"/>
                <w:szCs w:val="20"/>
              </w:rPr>
              <w:t>Cecropin 1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CCAGAGACCAACCAACCACCAA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GCACTGCCAGCACGACAAAGA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2C17">
              <w:rPr>
                <w:rFonts w:ascii="Arial" w:hAnsi="Arial" w:cs="Arial"/>
                <w:sz w:val="20"/>
                <w:szCs w:val="20"/>
              </w:rPr>
              <w:t>FBN9</w:t>
            </w:r>
          </w:p>
        </w:tc>
        <w:tc>
          <w:tcPr>
            <w:tcW w:w="4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CCAAGATGTCGGGCAAGTAT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TTGTGGTACGTCAGCGAGTC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2C17">
              <w:rPr>
                <w:rFonts w:ascii="Arial" w:hAnsi="Arial" w:cs="Arial"/>
                <w:sz w:val="20"/>
                <w:szCs w:val="20"/>
              </w:rPr>
              <w:t>TEP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ATGCTCTGCTGTCGTTTGTG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TTCGTGTCCTCCGGTATTTC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2C17">
              <w:rPr>
                <w:rFonts w:ascii="Arial" w:hAnsi="Arial" w:cs="Arial"/>
                <w:sz w:val="20"/>
                <w:szCs w:val="20"/>
              </w:rPr>
              <w:t>LRRD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TCGGTGAGCAACAGTTTGA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CTTCATTCCCGCTAATGCT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2C17">
              <w:rPr>
                <w:rFonts w:ascii="Arial" w:hAnsi="Arial" w:cs="Arial"/>
                <w:sz w:val="20"/>
                <w:szCs w:val="20"/>
              </w:rPr>
              <w:t>Defensin 1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GCGGTTCCAAAGTTCCGACA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AGCGGGACACAAAATTGTTC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2C17">
              <w:rPr>
                <w:rFonts w:ascii="Arial" w:hAnsi="Arial" w:cs="Arial"/>
                <w:sz w:val="20"/>
                <w:szCs w:val="20"/>
              </w:rPr>
              <w:t>Rel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CGGAGAAGTCGAAGAAAACG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  <w:tr w:rsidR="00265F5F" w:rsidRPr="00B90AD7" w:rsidTr="004E770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F5F" w:rsidRPr="00352C17" w:rsidRDefault="00265F5F" w:rsidP="004E770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52C17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</w:t>
            </w:r>
            <w:r w:rsidRPr="00352C17">
              <w:rPr>
                <w:rFonts w:ascii="Arial" w:hAnsi="Arial" w:cs="Arial"/>
                <w:sz w:val="20"/>
                <w:szCs w:val="20"/>
              </w:rPr>
              <w:t>CACAGGCACACCTGATTGAG</w:t>
            </w:r>
            <w:r w:rsidRPr="00352C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</w:tr>
    </w:tbl>
    <w:p w:rsidR="00265F5F" w:rsidRPr="00F0422E" w:rsidRDefault="00265F5F" w:rsidP="00265F5F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</w:p>
    <w:p w:rsidR="00CB6D44" w:rsidRDefault="00CB6D44"/>
    <w:sectPr w:rsidR="00CB6D44" w:rsidSect="00265F5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18B7" w:rsidRDefault="00265F5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018B7" w:rsidRDefault="00265F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F5F"/>
    <w:rsid w:val="00265F5F"/>
    <w:rsid w:val="00CB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18483-21A6-4A98-80F0-D0CE65185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F5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5F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F5F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265F5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65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14-06-27T02:23:00Z</dcterms:created>
  <dcterms:modified xsi:type="dcterms:W3CDTF">2014-06-27T02:25:00Z</dcterms:modified>
</cp:coreProperties>
</file>